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E311C" w14:textId="535EAD4C" w:rsidR="000C0B0F" w:rsidRDefault="000C0B0F" w:rsidP="000C0B0F">
      <w:pPr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bookmarkStart w:id="0" w:name="_Hlk159959921"/>
      <w:bookmarkStart w:id="1" w:name="_Hlk160008660"/>
      <w:r w:rsidRPr="000C0B0F"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 xml:space="preserve">Supplementary Figure and Tables </w:t>
      </w:r>
      <w:r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 xml:space="preserve">for </w:t>
      </w:r>
    </w:p>
    <w:p w14:paraId="768090AC" w14:textId="782E0AFF" w:rsidR="000C0B0F" w:rsidRPr="00431AD6" w:rsidRDefault="000C0B0F" w:rsidP="000C0B0F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>E</w:t>
      </w:r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ffect of </w:t>
      </w:r>
      <w:r w:rsidRPr="003A02F0"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metachronous </w:t>
      </w:r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primary and secondary </w:t>
      </w:r>
      <w:r>
        <w:rPr>
          <w:rFonts w:ascii="Times New Roman" w:hAnsi="Times New Roman"/>
          <w:b/>
          <w:bCs/>
          <w:sz w:val="32"/>
          <w:szCs w:val="32"/>
        </w:rPr>
        <w:t xml:space="preserve">solid </w:t>
      </w:r>
      <w:r>
        <w:rPr>
          <w:rFonts w:ascii="Times New Roman" w:hAnsi="Times New Roman" w:hint="eastAsia"/>
          <w:b/>
          <w:bCs/>
          <w:sz w:val="32"/>
          <w:szCs w:val="32"/>
        </w:rPr>
        <w:t>cancer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>in</w:t>
      </w:r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 patients with </w:t>
      </w:r>
      <w:bookmarkStart w:id="2" w:name="OLE_LINK2"/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>multiple myeloma</w:t>
      </w:r>
      <w:bookmarkEnd w:id="0"/>
      <w:bookmarkEnd w:id="2"/>
      <w:r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 xml:space="preserve">: </w:t>
      </w:r>
      <w:r w:rsidR="00431AD6" w:rsidRPr="00431AD6">
        <w:rPr>
          <w:rFonts w:ascii="Times New Roman" w:hAnsi="Times New Roman"/>
          <w:b/>
          <w:bCs/>
          <w:sz w:val="32"/>
          <w:szCs w:val="32"/>
        </w:rPr>
        <w:t xml:space="preserve">a retrospective study from a single-center </w:t>
      </w:r>
    </w:p>
    <w:p w14:paraId="3D3AFE30" w14:textId="77777777" w:rsidR="000C0B0F" w:rsidRDefault="000C0B0F" w:rsidP="000C0B0F">
      <w:pPr>
        <w:rPr>
          <w:rFonts w:ascii="Times New Roman" w:hAnsi="Times New Roman"/>
          <w:color w:val="000000" w:themeColor="text1"/>
          <w:w w:val="105"/>
          <w:sz w:val="24"/>
          <w:szCs w:val="24"/>
          <w:highlight w:val="yellow"/>
        </w:rPr>
      </w:pPr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  </w:t>
      </w:r>
      <w:bookmarkEnd w:id="1"/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 </w:t>
      </w:r>
      <w:bookmarkStart w:id="3" w:name="_Hlk130063299"/>
    </w:p>
    <w:p w14:paraId="1B3639E7" w14:textId="77777777" w:rsidR="000C0B0F" w:rsidRDefault="000C0B0F" w:rsidP="000C0B0F">
      <w:pPr>
        <w:rPr>
          <w:rFonts w:ascii="Times New Roman" w:hAnsi="Times New Roman"/>
          <w:color w:val="000000" w:themeColor="text1"/>
          <w:w w:val="105"/>
          <w:sz w:val="24"/>
          <w:szCs w:val="24"/>
        </w:rPr>
      </w:pPr>
      <w:bookmarkStart w:id="4" w:name="_Hlk171841388"/>
      <w:proofErr w:type="spellStart"/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>Yunfei</w:t>
      </w:r>
      <w:proofErr w:type="spellEnd"/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 xml:space="preserve"> Ji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>Hujun</w:t>
      </w:r>
      <w:proofErr w:type="spellEnd"/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 xml:space="preserve"> Li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>Huanxin</w:t>
      </w:r>
      <w:proofErr w:type="spellEnd"/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 xml:space="preserve"> Zhang</w:t>
      </w:r>
      <w:bookmarkStart w:id="5" w:name="_Hlk171780925"/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3</w:t>
      </w:r>
      <w:bookmarkEnd w:id="5"/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>, Hai Cheng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>, Ying Wang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>, Kai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l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>in Xu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Zhenyu Li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w w:val="105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hint="eastAsia"/>
          <w:color w:val="000000" w:themeColor="text1"/>
          <w:w w:val="105"/>
          <w:sz w:val="24"/>
          <w:szCs w:val="24"/>
          <w:vertAlign w:val="superscript"/>
        </w:rPr>
        <w:t xml:space="preserve"> </w:t>
      </w:r>
    </w:p>
    <w:bookmarkEnd w:id="3"/>
    <w:bookmarkEnd w:id="4"/>
    <w:p w14:paraId="0A580AD1" w14:textId="77777777" w:rsidR="000C0B0F" w:rsidRDefault="000C0B0F" w:rsidP="000C0B0F">
      <w:pPr>
        <w:rPr>
          <w:rFonts w:ascii="Times New Roman" w:hAnsi="Times New Roman"/>
          <w:color w:val="000000" w:themeColor="text1"/>
          <w:w w:val="105"/>
          <w:position w:val="4"/>
          <w:sz w:val="24"/>
          <w:szCs w:val="24"/>
        </w:rPr>
      </w:pPr>
    </w:p>
    <w:p w14:paraId="6EA3BABB" w14:textId="77777777" w:rsidR="000C0B0F" w:rsidRDefault="000C0B0F" w:rsidP="000C0B0F">
      <w:pPr>
        <w:rPr>
          <w:rFonts w:ascii="Times New Roman" w:hAnsi="Times New Roman"/>
          <w:color w:val="000000" w:themeColor="text1"/>
          <w:w w:val="105"/>
          <w:sz w:val="24"/>
          <w:szCs w:val="24"/>
        </w:rPr>
      </w:pPr>
      <w:r>
        <w:rPr>
          <w:rFonts w:ascii="Times New Roman" w:hAnsi="Times New Roman"/>
          <w:color w:val="000000" w:themeColor="text1"/>
          <w:w w:val="105"/>
          <w:position w:val="4"/>
          <w:sz w:val="24"/>
          <w:szCs w:val="24"/>
        </w:rPr>
        <w:t>1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Blood Diseases Institute, Xuzhou Medical University, Xuzhou, Jiangsu, China</w:t>
      </w:r>
    </w:p>
    <w:p w14:paraId="1A3F8ABA" w14:textId="77777777" w:rsidR="000C0B0F" w:rsidRDefault="000C0B0F" w:rsidP="000C0B0F">
      <w:pPr>
        <w:rPr>
          <w:rFonts w:ascii="Times New Roman" w:hAnsi="Times New Roman"/>
          <w:color w:val="000000" w:themeColor="text1"/>
          <w:w w:val="105"/>
          <w:sz w:val="24"/>
          <w:szCs w:val="24"/>
        </w:rPr>
      </w:pPr>
      <w:r>
        <w:rPr>
          <w:rFonts w:ascii="Times New Roman" w:hAnsi="Times New Roman"/>
          <w:color w:val="000000" w:themeColor="text1"/>
          <w:w w:val="105"/>
          <w:position w:val="4"/>
          <w:sz w:val="24"/>
          <w:szCs w:val="24"/>
        </w:rPr>
        <w:t>2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Department of Hematology, The Afﬁliated Hospital of Xuzhou Medical University, Xuzhou, Jiangsu, China</w:t>
      </w:r>
    </w:p>
    <w:p w14:paraId="12B9BF8A" w14:textId="77777777" w:rsidR="000C0B0F" w:rsidRDefault="000C0B0F" w:rsidP="000C0B0F">
      <w:pPr>
        <w:rPr>
          <w:rFonts w:ascii="Times New Roman" w:hAnsi="Times New Roman"/>
          <w:color w:val="000000" w:themeColor="text1"/>
          <w:w w:val="105"/>
          <w:sz w:val="24"/>
          <w:szCs w:val="24"/>
        </w:rPr>
      </w:pPr>
      <w:r>
        <w:rPr>
          <w:rFonts w:ascii="Times New Roman" w:hAnsi="Times New Roman"/>
          <w:color w:val="000000" w:themeColor="text1"/>
          <w:w w:val="105"/>
          <w:position w:val="4"/>
          <w:sz w:val="24"/>
          <w:szCs w:val="24"/>
        </w:rPr>
        <w:t>3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Key Laboratory</w:t>
      </w:r>
      <w:r>
        <w:rPr>
          <w:rFonts w:ascii="Times New Roman" w:hAnsi="Times New Roman"/>
          <w:color w:val="000000" w:themeColor="text1"/>
          <w:spacing w:val="-12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of</w:t>
      </w:r>
      <w:r>
        <w:rPr>
          <w:rFonts w:ascii="Times New Roman" w:hAnsi="Times New Roman"/>
          <w:color w:val="000000" w:themeColor="text1"/>
          <w:spacing w:val="-11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Bone</w:t>
      </w:r>
      <w:r>
        <w:rPr>
          <w:rFonts w:ascii="Times New Roman" w:hAnsi="Times New Roman"/>
          <w:color w:val="000000" w:themeColor="text1"/>
          <w:spacing w:val="-11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Marrow</w:t>
      </w:r>
      <w:r>
        <w:rPr>
          <w:rFonts w:ascii="Times New Roman" w:hAnsi="Times New Roman"/>
          <w:color w:val="000000" w:themeColor="text1"/>
          <w:spacing w:val="-11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Stem</w:t>
      </w:r>
      <w:r>
        <w:rPr>
          <w:rFonts w:ascii="Times New Roman" w:hAnsi="Times New Roman"/>
          <w:color w:val="000000" w:themeColor="text1"/>
          <w:spacing w:val="-11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Cell,</w:t>
      </w:r>
      <w:r>
        <w:rPr>
          <w:rFonts w:ascii="Times New Roman" w:hAnsi="Times New Roman"/>
          <w:color w:val="000000" w:themeColor="text1"/>
          <w:spacing w:val="-11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Xuzhou,</w:t>
      </w:r>
      <w:r>
        <w:rPr>
          <w:rFonts w:ascii="Times New Roman" w:hAnsi="Times New Roman"/>
          <w:color w:val="000000" w:themeColor="text1"/>
          <w:spacing w:val="-11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Jiangsu,</w:t>
      </w:r>
      <w:r>
        <w:rPr>
          <w:rFonts w:ascii="Times New Roman" w:hAnsi="Times New Roman"/>
          <w:color w:val="000000" w:themeColor="text1"/>
          <w:spacing w:val="-11"/>
          <w:w w:val="105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w w:val="105"/>
          <w:sz w:val="24"/>
          <w:szCs w:val="24"/>
        </w:rPr>
        <w:t>China</w:t>
      </w:r>
    </w:p>
    <w:p w14:paraId="6F7BAA73" w14:textId="77777777" w:rsidR="000C0B0F" w:rsidRP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19D5972D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77957C49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437C6CF0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29B7DAA3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1F1D318D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07FEEAD0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0CDAAFFD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1DE95E29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2A643D7B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6452F139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7368C460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35BC16AC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2A3FCE2A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3D64D149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0CF38D4E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09419907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6A176E3F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6D51804C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11BBD9CC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6C49B5F1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3F683F89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2BEFBBDF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5643D312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7AB334D8" w14:textId="77777777" w:rsidR="000C0B0F" w:rsidRDefault="000C0B0F">
      <w:pPr>
        <w:rPr>
          <w:rFonts w:ascii="Times New Roman" w:hAnsi="Times New Roman"/>
          <w:b/>
          <w:sz w:val="20"/>
          <w:szCs w:val="20"/>
        </w:rPr>
      </w:pPr>
    </w:p>
    <w:p w14:paraId="3BDBE2D5" w14:textId="6D4860D4" w:rsidR="000C0B0F" w:rsidRDefault="000C0B0F">
      <w:pPr>
        <w:rPr>
          <w:rFonts w:hint="eastAsia"/>
        </w:rPr>
      </w:pPr>
    </w:p>
    <w:p w14:paraId="105D9851" w14:textId="58E88784" w:rsidR="000C0B0F" w:rsidRDefault="000B2E16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321B219" wp14:editId="717ACCE4">
            <wp:simplePos x="0" y="0"/>
            <wp:positionH relativeFrom="column">
              <wp:posOffset>710565</wp:posOffset>
            </wp:positionH>
            <wp:positionV relativeFrom="paragraph">
              <wp:posOffset>13970</wp:posOffset>
            </wp:positionV>
            <wp:extent cx="3677285" cy="2470785"/>
            <wp:effectExtent l="0" t="0" r="0" b="5715"/>
            <wp:wrapNone/>
            <wp:docPr id="2021604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604362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7285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960A0F" w14:textId="3749C846" w:rsidR="002137C5" w:rsidRDefault="002137C5">
      <w:pPr>
        <w:rPr>
          <w:rFonts w:hint="eastAsia"/>
        </w:rPr>
      </w:pPr>
    </w:p>
    <w:p w14:paraId="62D77787" w14:textId="13AFC0C1" w:rsidR="000C0B0F" w:rsidRDefault="000C0B0F">
      <w:pPr>
        <w:rPr>
          <w:rFonts w:hint="eastAsia"/>
        </w:rPr>
      </w:pPr>
    </w:p>
    <w:p w14:paraId="5B318939" w14:textId="0414569D" w:rsidR="000C0B0F" w:rsidRDefault="000C0B0F">
      <w:pPr>
        <w:rPr>
          <w:rFonts w:hint="eastAsia"/>
        </w:rPr>
      </w:pPr>
    </w:p>
    <w:p w14:paraId="7E061689" w14:textId="77777777" w:rsidR="000C0B0F" w:rsidRDefault="000C0B0F">
      <w:pPr>
        <w:rPr>
          <w:rFonts w:hint="eastAsia"/>
        </w:rPr>
      </w:pPr>
    </w:p>
    <w:p w14:paraId="08811DFE" w14:textId="77777777" w:rsidR="000C0B0F" w:rsidRDefault="000C0B0F">
      <w:pPr>
        <w:rPr>
          <w:rFonts w:hint="eastAsia"/>
        </w:rPr>
      </w:pPr>
    </w:p>
    <w:p w14:paraId="2B7A0F36" w14:textId="18498E65" w:rsidR="000C0B0F" w:rsidRDefault="000C0B0F">
      <w:pPr>
        <w:rPr>
          <w:rFonts w:hint="eastAsia"/>
        </w:rPr>
      </w:pPr>
    </w:p>
    <w:p w14:paraId="7DE4741F" w14:textId="77777777" w:rsidR="000C0B0F" w:rsidRDefault="000C0B0F">
      <w:pPr>
        <w:rPr>
          <w:rFonts w:hint="eastAsia"/>
        </w:rPr>
      </w:pPr>
    </w:p>
    <w:p w14:paraId="1CA130A3" w14:textId="77777777" w:rsidR="000C0B0F" w:rsidRDefault="000C0B0F">
      <w:pPr>
        <w:rPr>
          <w:rFonts w:hint="eastAsia"/>
        </w:rPr>
      </w:pPr>
    </w:p>
    <w:p w14:paraId="45994584" w14:textId="77777777" w:rsidR="000C0B0F" w:rsidRDefault="000C0B0F">
      <w:pPr>
        <w:rPr>
          <w:rFonts w:hint="eastAsia"/>
        </w:rPr>
      </w:pPr>
    </w:p>
    <w:p w14:paraId="2E24EB09" w14:textId="77777777" w:rsidR="000C0B0F" w:rsidRDefault="000C0B0F">
      <w:pPr>
        <w:rPr>
          <w:rFonts w:hint="eastAsia"/>
        </w:rPr>
      </w:pPr>
    </w:p>
    <w:p w14:paraId="57B5227A" w14:textId="77777777" w:rsidR="000C0B0F" w:rsidRDefault="000C0B0F">
      <w:pPr>
        <w:rPr>
          <w:rFonts w:hint="eastAsia"/>
        </w:rPr>
      </w:pPr>
    </w:p>
    <w:p w14:paraId="15E92AC9" w14:textId="77777777" w:rsidR="000C0B0F" w:rsidRDefault="000C0B0F">
      <w:pPr>
        <w:rPr>
          <w:rFonts w:hint="eastAsia"/>
        </w:rPr>
      </w:pPr>
    </w:p>
    <w:p w14:paraId="01AC2C4C" w14:textId="77777777" w:rsidR="000C0B0F" w:rsidRDefault="000C0B0F">
      <w:pPr>
        <w:rPr>
          <w:rFonts w:hint="eastAsia"/>
        </w:rPr>
      </w:pPr>
    </w:p>
    <w:p w14:paraId="537723C8" w14:textId="01A733BB" w:rsidR="000C0B0F" w:rsidRDefault="000C0B0F" w:rsidP="000C0B0F">
      <w:pPr>
        <w:rPr>
          <w:rStyle w:val="fontstyle01"/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hint="eastAsia"/>
          <w:b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bCs/>
          <w:sz w:val="20"/>
          <w:szCs w:val="20"/>
        </w:rPr>
        <w:t xml:space="preserve">Kaplan-Meier analysis of overall survival </w:t>
      </w:r>
      <w:r>
        <w:rPr>
          <w:rFonts w:ascii="Times New Roman" w:hAnsi="Times New Roman" w:hint="eastAsia"/>
          <w:bCs/>
          <w:sz w:val="20"/>
          <w:szCs w:val="20"/>
        </w:rPr>
        <w:t xml:space="preserve">of </w:t>
      </w:r>
      <w:r>
        <w:rPr>
          <w:rStyle w:val="fontstyle01"/>
          <w:rFonts w:ascii="Times New Roman" w:hAnsi="Times New Roman"/>
          <w:sz w:val="20"/>
          <w:szCs w:val="20"/>
        </w:rPr>
        <w:t>MPMST</w:t>
      </w:r>
      <w:r>
        <w:rPr>
          <w:rStyle w:val="fontstyle01"/>
          <w:rFonts w:ascii="Times New Roman" w:hAnsi="Times New Roman" w:hint="eastAsia"/>
          <w:sz w:val="20"/>
          <w:szCs w:val="20"/>
        </w:rPr>
        <w:t>s</w:t>
      </w:r>
      <w:r>
        <w:rPr>
          <w:rStyle w:val="fontstyle01"/>
          <w:rFonts w:ascii="Times New Roman" w:hAnsi="Times New Roman"/>
          <w:sz w:val="20"/>
          <w:szCs w:val="20"/>
        </w:rPr>
        <w:t xml:space="preserve"> </w:t>
      </w:r>
      <w:r w:rsidRPr="00355AF1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occurred </w:t>
      </w:r>
      <w:r>
        <w:rPr>
          <w:rStyle w:val="fontstyle01"/>
          <w:rFonts w:ascii="Times New Roman" w:hAnsi="Times New Roman"/>
          <w:sz w:val="20"/>
          <w:szCs w:val="20"/>
        </w:rPr>
        <w:t>after and before MM.</w:t>
      </w:r>
    </w:p>
    <w:p w14:paraId="4701C35F" w14:textId="77777777" w:rsidR="000C0B0F" w:rsidRDefault="000C0B0F">
      <w:pPr>
        <w:rPr>
          <w:rFonts w:hint="eastAsia"/>
        </w:rPr>
      </w:pPr>
    </w:p>
    <w:p w14:paraId="0682655C" w14:textId="77777777" w:rsidR="000C0B0F" w:rsidRDefault="000C0B0F">
      <w:pPr>
        <w:rPr>
          <w:rFonts w:hint="eastAsia"/>
        </w:rPr>
      </w:pPr>
    </w:p>
    <w:p w14:paraId="4FC3DEA1" w14:textId="77777777" w:rsidR="000C0B0F" w:rsidRDefault="000C0B0F">
      <w:pPr>
        <w:rPr>
          <w:rFonts w:hint="eastAsia"/>
        </w:rPr>
      </w:pPr>
    </w:p>
    <w:p w14:paraId="51763225" w14:textId="77777777" w:rsidR="000C0B0F" w:rsidRDefault="000C0B0F">
      <w:pPr>
        <w:rPr>
          <w:rFonts w:hint="eastAsia"/>
        </w:rPr>
      </w:pPr>
    </w:p>
    <w:p w14:paraId="33F9DDA1" w14:textId="77777777" w:rsidR="000C0B0F" w:rsidRDefault="000C0B0F">
      <w:pPr>
        <w:rPr>
          <w:rFonts w:hint="eastAsia"/>
        </w:rPr>
      </w:pPr>
    </w:p>
    <w:p w14:paraId="1D43F2FA" w14:textId="77777777" w:rsidR="000C0B0F" w:rsidRDefault="000C0B0F">
      <w:pPr>
        <w:rPr>
          <w:rFonts w:hint="eastAsia"/>
        </w:rPr>
      </w:pPr>
    </w:p>
    <w:p w14:paraId="23003D38" w14:textId="77777777" w:rsidR="000C0B0F" w:rsidRDefault="000C0B0F">
      <w:pPr>
        <w:rPr>
          <w:rFonts w:hint="eastAsia"/>
        </w:rPr>
      </w:pPr>
    </w:p>
    <w:p w14:paraId="425DFD16" w14:textId="77777777" w:rsidR="000C0B0F" w:rsidRDefault="000C0B0F">
      <w:pPr>
        <w:rPr>
          <w:rFonts w:hint="eastAsia"/>
        </w:rPr>
      </w:pPr>
    </w:p>
    <w:p w14:paraId="16764611" w14:textId="77777777" w:rsidR="000C0B0F" w:rsidRDefault="000C0B0F">
      <w:pPr>
        <w:rPr>
          <w:rFonts w:hint="eastAsia"/>
        </w:rPr>
      </w:pPr>
    </w:p>
    <w:p w14:paraId="604FDFF4" w14:textId="77777777" w:rsidR="000C0B0F" w:rsidRDefault="000C0B0F">
      <w:pPr>
        <w:rPr>
          <w:rFonts w:hint="eastAsia"/>
        </w:rPr>
      </w:pPr>
    </w:p>
    <w:p w14:paraId="49E2B0F3" w14:textId="77777777" w:rsidR="000C0B0F" w:rsidRDefault="000C0B0F">
      <w:pPr>
        <w:rPr>
          <w:rFonts w:hint="eastAsia"/>
        </w:rPr>
      </w:pPr>
    </w:p>
    <w:p w14:paraId="7B06B40D" w14:textId="77777777" w:rsidR="000C0B0F" w:rsidRDefault="000C0B0F">
      <w:pPr>
        <w:rPr>
          <w:rFonts w:hint="eastAsia"/>
        </w:rPr>
      </w:pPr>
    </w:p>
    <w:p w14:paraId="7C27F112" w14:textId="77777777" w:rsidR="000C0B0F" w:rsidRDefault="000C0B0F">
      <w:pPr>
        <w:rPr>
          <w:rFonts w:hint="eastAsia"/>
        </w:rPr>
      </w:pPr>
    </w:p>
    <w:p w14:paraId="0864B24C" w14:textId="77777777" w:rsidR="000C0B0F" w:rsidRDefault="000C0B0F">
      <w:pPr>
        <w:rPr>
          <w:rFonts w:hint="eastAsia"/>
        </w:rPr>
      </w:pPr>
    </w:p>
    <w:p w14:paraId="44F040EE" w14:textId="77777777" w:rsidR="000C0B0F" w:rsidRDefault="000C0B0F">
      <w:pPr>
        <w:rPr>
          <w:rFonts w:hint="eastAsia"/>
        </w:rPr>
      </w:pPr>
    </w:p>
    <w:p w14:paraId="6CF68961" w14:textId="77777777" w:rsidR="000C0B0F" w:rsidRDefault="000C0B0F">
      <w:pPr>
        <w:rPr>
          <w:rFonts w:hint="eastAsia"/>
        </w:rPr>
      </w:pPr>
    </w:p>
    <w:p w14:paraId="4E84E0E7" w14:textId="77777777" w:rsidR="000C0B0F" w:rsidRDefault="000C0B0F">
      <w:pPr>
        <w:rPr>
          <w:rFonts w:hint="eastAsia"/>
        </w:rPr>
      </w:pPr>
    </w:p>
    <w:p w14:paraId="684A0DB0" w14:textId="77777777" w:rsidR="000C0B0F" w:rsidRDefault="000C0B0F">
      <w:pPr>
        <w:rPr>
          <w:rFonts w:hint="eastAsia"/>
        </w:rPr>
      </w:pPr>
    </w:p>
    <w:p w14:paraId="0E694DC4" w14:textId="77777777" w:rsidR="000C0B0F" w:rsidRDefault="000C0B0F">
      <w:pPr>
        <w:rPr>
          <w:rFonts w:hint="eastAsia"/>
        </w:rPr>
      </w:pPr>
    </w:p>
    <w:p w14:paraId="3B0653D9" w14:textId="77777777" w:rsidR="000C0B0F" w:rsidRDefault="000C0B0F">
      <w:pPr>
        <w:rPr>
          <w:rFonts w:hint="eastAsia"/>
        </w:rPr>
      </w:pPr>
    </w:p>
    <w:p w14:paraId="24F0FEE3" w14:textId="77777777" w:rsidR="000C0B0F" w:rsidRDefault="000C0B0F">
      <w:pPr>
        <w:rPr>
          <w:rFonts w:hint="eastAsia"/>
        </w:rPr>
      </w:pPr>
    </w:p>
    <w:p w14:paraId="594A55A3" w14:textId="77777777" w:rsidR="000C0B0F" w:rsidRDefault="000C0B0F">
      <w:pPr>
        <w:rPr>
          <w:rFonts w:hint="eastAsia"/>
        </w:rPr>
      </w:pPr>
    </w:p>
    <w:p w14:paraId="6655BD5C" w14:textId="77777777" w:rsidR="000C0B0F" w:rsidRDefault="000C0B0F">
      <w:pPr>
        <w:rPr>
          <w:rFonts w:hint="eastAsia"/>
        </w:rPr>
      </w:pPr>
    </w:p>
    <w:p w14:paraId="15654340" w14:textId="77777777" w:rsidR="000C0B0F" w:rsidRDefault="000C0B0F">
      <w:pPr>
        <w:rPr>
          <w:rFonts w:hint="eastAsia"/>
        </w:rPr>
      </w:pPr>
    </w:p>
    <w:p w14:paraId="4E21FAA4" w14:textId="77777777" w:rsidR="000C0B0F" w:rsidRDefault="000C0B0F">
      <w:pPr>
        <w:rPr>
          <w:rFonts w:hint="eastAsia"/>
        </w:rPr>
      </w:pPr>
    </w:p>
    <w:p w14:paraId="79CF614A" w14:textId="77777777" w:rsidR="000C0B0F" w:rsidRDefault="000C0B0F">
      <w:pPr>
        <w:rPr>
          <w:rFonts w:hint="eastAsia"/>
        </w:rPr>
      </w:pPr>
    </w:p>
    <w:p w14:paraId="2442FAD0" w14:textId="77777777" w:rsidR="000C0B0F" w:rsidRDefault="000C0B0F">
      <w:pPr>
        <w:rPr>
          <w:rFonts w:hint="eastAsia"/>
        </w:rPr>
      </w:pPr>
    </w:p>
    <w:p w14:paraId="6FF2AAC6" w14:textId="77777777" w:rsidR="000C0B0F" w:rsidRDefault="000C0B0F">
      <w:pPr>
        <w:rPr>
          <w:rFonts w:hint="eastAsia"/>
        </w:rPr>
      </w:pPr>
    </w:p>
    <w:p w14:paraId="024B7AAD" w14:textId="77777777" w:rsidR="000C0B0F" w:rsidRPr="000B0198" w:rsidRDefault="000C0B0F" w:rsidP="000C0B0F">
      <w:pPr>
        <w:pStyle w:val="a7"/>
        <w:jc w:val="both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 w:rsidRPr="000B0198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Supplementary Table 1 </w:t>
      </w:r>
      <w:r w:rsidRPr="000B0198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MM treatment in MPMSTs diagnosed after and before MM</w:t>
      </w:r>
    </w:p>
    <w:tbl>
      <w:tblPr>
        <w:tblW w:w="7000" w:type="dxa"/>
        <w:tblInd w:w="656" w:type="dxa"/>
        <w:tblLook w:val="04A0" w:firstRow="1" w:lastRow="0" w:firstColumn="1" w:lastColumn="0" w:noHBand="0" w:noVBand="1"/>
      </w:tblPr>
      <w:tblGrid>
        <w:gridCol w:w="2200"/>
        <w:gridCol w:w="2280"/>
        <w:gridCol w:w="2520"/>
      </w:tblGrid>
      <w:tr w:rsidR="000C0B0F" w:rsidRPr="000B0198" w14:paraId="1CC39068" w14:textId="77777777" w:rsidTr="00B43465">
        <w:trPr>
          <w:trHeight w:val="515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ADE9C9" w14:textId="77777777" w:rsidR="000C0B0F" w:rsidRPr="00273B1A" w:rsidRDefault="000C0B0F" w:rsidP="00B4346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reatment 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7A92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PMST after MM</w:t>
            </w: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 =11, %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0682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PMST before MM</w:t>
            </w: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 =23, %)</w:t>
            </w:r>
          </w:p>
        </w:tc>
      </w:tr>
      <w:tr w:rsidR="000C0B0F" w:rsidRPr="000B0198" w14:paraId="6423E642" w14:textId="77777777" w:rsidTr="00B43465">
        <w:trPr>
          <w:trHeight w:val="292"/>
        </w:trPr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9DD5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6" w:name="RANGE!A3"/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Proteasome inhibitor</w:t>
            </w:r>
            <w:bookmarkEnd w:id="6"/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A2C3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0(90.9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D706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7(73.9)</w:t>
            </w:r>
          </w:p>
        </w:tc>
      </w:tr>
      <w:tr w:rsidR="000C0B0F" w:rsidRPr="000B0198" w14:paraId="0C175222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4D17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mmunomodulato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4067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7(63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691C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7(73.9)</w:t>
            </w:r>
          </w:p>
        </w:tc>
      </w:tr>
      <w:tr w:rsidR="000C0B0F" w:rsidRPr="000B0198" w14:paraId="32DBB086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98AC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F2C5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9(81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6C2C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7(73.9)</w:t>
            </w:r>
          </w:p>
        </w:tc>
      </w:tr>
      <w:tr w:rsidR="000C0B0F" w:rsidRPr="000B0198" w14:paraId="631B663E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C4AB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ASC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B29B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3(27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C006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5(21.7)</w:t>
            </w:r>
          </w:p>
        </w:tc>
      </w:tr>
      <w:tr w:rsidR="000C0B0F" w:rsidRPr="000B0198" w14:paraId="2D486ED9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3DFA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CAR-T cell therap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7769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18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DDF3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4(17.4)</w:t>
            </w:r>
          </w:p>
        </w:tc>
      </w:tr>
      <w:tr w:rsidR="000C0B0F" w:rsidRPr="000B0198" w14:paraId="5642B51D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3DD1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numbers of treat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639A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DB44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0B0F" w:rsidRPr="000B0198" w14:paraId="5E902DF8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0B93" w14:textId="77777777" w:rsidR="000C0B0F" w:rsidRPr="00273B1A" w:rsidRDefault="000C0B0F" w:rsidP="00B43465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7" w:name="RANGE!A9"/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  <w:bookmarkEnd w:id="7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F1C7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(9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1DEE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8.6)</w:t>
            </w:r>
          </w:p>
        </w:tc>
      </w:tr>
      <w:tr w:rsidR="000C0B0F" w:rsidRPr="000B0198" w14:paraId="1B57F272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5C42" w14:textId="77777777" w:rsidR="000C0B0F" w:rsidRPr="00273B1A" w:rsidRDefault="000C0B0F" w:rsidP="00B43465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2FA9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18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3E82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5(21.7)</w:t>
            </w:r>
          </w:p>
        </w:tc>
      </w:tr>
      <w:tr w:rsidR="000C0B0F" w:rsidRPr="000B0198" w14:paraId="62D879B4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C480" w14:textId="77777777" w:rsidR="000C0B0F" w:rsidRPr="00273B1A" w:rsidRDefault="000C0B0F" w:rsidP="00B43465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281B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4(36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8A32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9(39.1)</w:t>
            </w:r>
          </w:p>
        </w:tc>
      </w:tr>
      <w:tr w:rsidR="000C0B0F" w:rsidRPr="000B0198" w14:paraId="2A42F30A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CA8E" w14:textId="77777777" w:rsidR="000C0B0F" w:rsidRPr="00273B1A" w:rsidRDefault="000C0B0F" w:rsidP="00B43465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6D19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3(27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24CE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4(17.3)</w:t>
            </w:r>
          </w:p>
        </w:tc>
      </w:tr>
      <w:tr w:rsidR="000C0B0F" w:rsidRPr="000B0198" w14:paraId="6A521023" w14:textId="77777777" w:rsidTr="00B43465">
        <w:trPr>
          <w:trHeight w:val="28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9861" w14:textId="77777777" w:rsidR="000C0B0F" w:rsidRPr="00273B1A" w:rsidRDefault="000C0B0F" w:rsidP="00B43465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A198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(0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34B0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8.7)</w:t>
            </w:r>
          </w:p>
        </w:tc>
      </w:tr>
      <w:tr w:rsidR="000C0B0F" w:rsidRPr="000B0198" w14:paraId="05609202" w14:textId="77777777" w:rsidTr="00B43465">
        <w:trPr>
          <w:trHeight w:val="292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420480" w14:textId="77777777" w:rsidR="000C0B0F" w:rsidRPr="00273B1A" w:rsidRDefault="000C0B0F" w:rsidP="00B43465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B39105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(9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CF4396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(4.3)</w:t>
            </w:r>
          </w:p>
        </w:tc>
      </w:tr>
      <w:tr w:rsidR="000C0B0F" w:rsidRPr="000B0198" w14:paraId="51AC0491" w14:textId="77777777" w:rsidTr="00B43465">
        <w:trPr>
          <w:trHeight w:val="566"/>
        </w:trPr>
        <w:tc>
          <w:tcPr>
            <w:tcW w:w="70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1943" w14:textId="77777777" w:rsidR="000C0B0F" w:rsidRPr="00273B1A" w:rsidRDefault="000C0B0F" w:rsidP="00B43465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bookmarkStart w:id="8" w:name="RANGE!A15"/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 xml:space="preserve">Note: ASCT: autologous stem cell transplantation; CAR-T cell therapy: Chimeric antigen receptor T cell therapy. </w:t>
            </w:r>
            <w:bookmarkEnd w:id="8"/>
          </w:p>
        </w:tc>
      </w:tr>
    </w:tbl>
    <w:p w14:paraId="4F3817BA" w14:textId="77777777" w:rsidR="000C0B0F" w:rsidRPr="000B0198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3185983C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19576632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75D991D1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64DB6ADF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201A62A6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5C09DCEB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4DB66CBA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4C73E1D6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1B2C8E3F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6CC75FFC" w14:textId="77777777" w:rsidR="000C0B0F" w:rsidRDefault="000C0B0F" w:rsidP="000C0B0F">
      <w:pPr>
        <w:pStyle w:val="a7"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</w:p>
    <w:p w14:paraId="35F3075F" w14:textId="1759D830" w:rsidR="000C0B0F" w:rsidRPr="000B0198" w:rsidRDefault="000C0B0F" w:rsidP="000C0B0F">
      <w:pPr>
        <w:pStyle w:val="a7"/>
        <w:jc w:val="both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 w:rsidRPr="000B0198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>Supplementary Table 2</w:t>
      </w:r>
      <w:r w:rsidRPr="000B0198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 Solid cancers treatment in MPMSTs diagnosed after and before MM</w:t>
      </w:r>
    </w:p>
    <w:tbl>
      <w:tblPr>
        <w:tblW w:w="5700" w:type="dxa"/>
        <w:tblInd w:w="1307" w:type="dxa"/>
        <w:tblLook w:val="04A0" w:firstRow="1" w:lastRow="0" w:firstColumn="1" w:lastColumn="0" w:noHBand="0" w:noVBand="1"/>
      </w:tblPr>
      <w:tblGrid>
        <w:gridCol w:w="1127"/>
        <w:gridCol w:w="2320"/>
        <w:gridCol w:w="2253"/>
      </w:tblGrid>
      <w:tr w:rsidR="000C0B0F" w:rsidRPr="000B0198" w14:paraId="114BD55E" w14:textId="77777777" w:rsidTr="00B43465">
        <w:trPr>
          <w:trHeight w:val="515"/>
        </w:trPr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6EA852" w14:textId="77777777" w:rsidR="000C0B0F" w:rsidRPr="00273B1A" w:rsidRDefault="000C0B0F" w:rsidP="00B4346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reatment 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1F56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PMST after MM</w:t>
            </w: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 =11, %)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265E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PMST before MM</w:t>
            </w:r>
            <w:r w:rsidRPr="00273B1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 =23, %)</w:t>
            </w:r>
          </w:p>
        </w:tc>
      </w:tr>
      <w:tr w:rsidR="000C0B0F" w:rsidRPr="000B0198" w14:paraId="42C1B060" w14:textId="77777777" w:rsidTr="00B43465">
        <w:trPr>
          <w:trHeight w:val="292"/>
        </w:trPr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3C3C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ST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8F67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5(45.4)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58CE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9" w:name="RANGE!C3"/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9(39.1)</w:t>
            </w:r>
            <w:bookmarkEnd w:id="9"/>
          </w:p>
        </w:tc>
      </w:tr>
      <w:tr w:rsidR="000C0B0F" w:rsidRPr="000B0198" w14:paraId="1827C976" w14:textId="77777777" w:rsidTr="00B43465">
        <w:trPr>
          <w:trHeight w:val="28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2F0A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5625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18.2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962C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8.7)</w:t>
            </w:r>
          </w:p>
        </w:tc>
      </w:tr>
      <w:tr w:rsidR="000C0B0F" w:rsidRPr="000B0198" w14:paraId="549E4208" w14:textId="77777777" w:rsidTr="00B43465">
        <w:trPr>
          <w:trHeight w:val="28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858A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ST+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D886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10" w:name="RANGE!B5"/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18.2)</w:t>
            </w:r>
            <w:bookmarkEnd w:id="10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5AE7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11" w:name="RANGE!C5"/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1(47.8)</w:t>
            </w:r>
            <w:bookmarkEnd w:id="11"/>
          </w:p>
        </w:tc>
      </w:tr>
      <w:tr w:rsidR="000C0B0F" w:rsidRPr="000B0198" w14:paraId="085E57D7" w14:textId="77777777" w:rsidTr="00B43465">
        <w:trPr>
          <w:trHeight w:val="292"/>
        </w:trPr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581F52" w14:textId="77777777" w:rsidR="000C0B0F" w:rsidRPr="00273B1A" w:rsidRDefault="000C0B0F" w:rsidP="00B43465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B674A5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(18.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A587FA" w14:textId="77777777" w:rsidR="000C0B0F" w:rsidRPr="00273B1A" w:rsidRDefault="000C0B0F" w:rsidP="00B43465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(4.4)</w:t>
            </w:r>
          </w:p>
        </w:tc>
      </w:tr>
      <w:tr w:rsidR="000C0B0F" w:rsidRPr="000B0198" w14:paraId="49A63124" w14:textId="77777777" w:rsidTr="00B43465">
        <w:trPr>
          <w:trHeight w:val="292"/>
        </w:trPr>
        <w:tc>
          <w:tcPr>
            <w:tcW w:w="57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AAA" w14:textId="77777777" w:rsidR="000C0B0F" w:rsidRPr="00273B1A" w:rsidRDefault="000C0B0F" w:rsidP="00B43465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bookmarkStart w:id="12" w:name="RANGE!A7"/>
            <w:r w:rsidRPr="00273B1A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Note: CT: chemotherapy; ST: surgical treatment.</w:t>
            </w:r>
            <w:bookmarkEnd w:id="12"/>
          </w:p>
        </w:tc>
      </w:tr>
    </w:tbl>
    <w:p w14:paraId="30CDCF6A" w14:textId="77777777" w:rsidR="000C0B0F" w:rsidRPr="000C0B0F" w:rsidRDefault="000C0B0F">
      <w:pPr>
        <w:rPr>
          <w:rFonts w:hint="eastAsia"/>
        </w:rPr>
      </w:pPr>
    </w:p>
    <w:sectPr w:rsidR="000C0B0F" w:rsidRPr="000C0B0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BC7E5" w14:textId="77777777" w:rsidR="00D20531" w:rsidRDefault="00D20531" w:rsidP="000C0B0F">
      <w:pPr>
        <w:rPr>
          <w:rFonts w:hint="eastAsia"/>
        </w:rPr>
      </w:pPr>
      <w:r>
        <w:separator/>
      </w:r>
    </w:p>
  </w:endnote>
  <w:endnote w:type="continuationSeparator" w:id="0">
    <w:p w14:paraId="3C638A86" w14:textId="77777777" w:rsidR="00D20531" w:rsidRDefault="00D20531" w:rsidP="000C0B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071803a.B">
    <w:altName w:val="Cambria"/>
    <w:charset w:val="00"/>
    <w:family w:val="roman"/>
    <w:pitch w:val="default"/>
    <w:sig w:usb0="00000000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126883"/>
      <w:docPartObj>
        <w:docPartGallery w:val="Page Numbers (Bottom of Page)"/>
        <w:docPartUnique/>
      </w:docPartObj>
    </w:sdtPr>
    <w:sdtContent>
      <w:p w14:paraId="66389F6E" w14:textId="030F4234" w:rsidR="000C0B0F" w:rsidRDefault="000C0B0F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A8589D" w14:textId="77777777" w:rsidR="000C0B0F" w:rsidRDefault="000C0B0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8A640" w14:textId="77777777" w:rsidR="00D20531" w:rsidRDefault="00D20531" w:rsidP="000C0B0F">
      <w:pPr>
        <w:rPr>
          <w:rFonts w:hint="eastAsia"/>
        </w:rPr>
      </w:pPr>
      <w:r>
        <w:separator/>
      </w:r>
    </w:p>
  </w:footnote>
  <w:footnote w:type="continuationSeparator" w:id="0">
    <w:p w14:paraId="5230EFDB" w14:textId="77777777" w:rsidR="00D20531" w:rsidRDefault="00D20531" w:rsidP="000C0B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C5"/>
    <w:rsid w:val="000B2E16"/>
    <w:rsid w:val="000C0B0F"/>
    <w:rsid w:val="001D3A4B"/>
    <w:rsid w:val="002137C5"/>
    <w:rsid w:val="00431AD6"/>
    <w:rsid w:val="00483420"/>
    <w:rsid w:val="005D4DD4"/>
    <w:rsid w:val="008D4084"/>
    <w:rsid w:val="00AA10D1"/>
    <w:rsid w:val="00AD1B6B"/>
    <w:rsid w:val="00D2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A07FA"/>
  <w15:chartTrackingRefBased/>
  <w15:docId w15:val="{746DABCB-FC24-4926-B7B9-5C677EB1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B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B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B0F"/>
    <w:rPr>
      <w:sz w:val="18"/>
      <w:szCs w:val="18"/>
    </w:rPr>
  </w:style>
  <w:style w:type="character" w:customStyle="1" w:styleId="fontstyle01">
    <w:name w:val="fontstyle01"/>
    <w:basedOn w:val="a0"/>
    <w:qFormat/>
    <w:rsid w:val="000C0B0F"/>
    <w:rPr>
      <w:rFonts w:ascii="AdvTT6071803a.B" w:hAnsi="AdvTT6071803a.B" w:hint="default"/>
      <w:color w:val="000000"/>
      <w:sz w:val="16"/>
      <w:szCs w:val="16"/>
    </w:rPr>
  </w:style>
  <w:style w:type="paragraph" w:styleId="a7">
    <w:name w:val="Body Text"/>
    <w:basedOn w:val="a"/>
    <w:link w:val="a8"/>
    <w:uiPriority w:val="1"/>
    <w:qFormat/>
    <w:rsid w:val="000C0B0F"/>
    <w:pPr>
      <w:autoSpaceDE w:val="0"/>
      <w:autoSpaceDN w:val="0"/>
      <w:jc w:val="left"/>
    </w:pPr>
    <w:rPr>
      <w:rFonts w:ascii="Gill Sans MT" w:eastAsia="Gill Sans MT" w:hAnsi="Gill Sans MT" w:cs="Gill Sans MT"/>
      <w:kern w:val="0"/>
      <w:sz w:val="16"/>
      <w:szCs w:val="16"/>
      <w:lang w:eastAsia="en-US"/>
      <w14:ligatures w14:val="none"/>
    </w:rPr>
  </w:style>
  <w:style w:type="character" w:customStyle="1" w:styleId="a8">
    <w:name w:val="正文文本 字符"/>
    <w:basedOn w:val="a0"/>
    <w:link w:val="a7"/>
    <w:uiPriority w:val="1"/>
    <w:rsid w:val="000C0B0F"/>
    <w:rPr>
      <w:rFonts w:ascii="Gill Sans MT" w:eastAsia="Gill Sans MT" w:hAnsi="Gill Sans MT" w:cs="Gill Sans MT"/>
      <w:kern w:val="0"/>
      <w:sz w:val="16"/>
      <w:szCs w:val="16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52</Words>
  <Characters>1337</Characters>
  <Application>Microsoft Office Word</Application>
  <DocSecurity>0</DocSecurity>
  <Lines>18</Lines>
  <Paragraphs>2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 l</cp:lastModifiedBy>
  <cp:revision>4</cp:revision>
  <dcterms:created xsi:type="dcterms:W3CDTF">2024-09-27T08:40:00Z</dcterms:created>
  <dcterms:modified xsi:type="dcterms:W3CDTF">2025-02-15T04:52:00Z</dcterms:modified>
</cp:coreProperties>
</file>